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2F02" w:rsidRDefault="00852F02" w:rsidP="00371B00">
      <w:pPr>
        <w:pStyle w:val="Heading2"/>
        <w:spacing w:before="120" w:after="120"/>
        <w:jc w:val="both"/>
      </w:pPr>
      <w:r w:rsidRPr="00852F02">
        <w:t xml:space="preserve">Additional file </w:t>
      </w:r>
      <w:r w:rsidR="002824D4">
        <w:t>3</w:t>
      </w:r>
      <w:r w:rsidRPr="00852F02">
        <w:t xml:space="preserve"> </w:t>
      </w:r>
      <w:r w:rsidR="002824D4">
        <w:t xml:space="preserve">Overview of 67 DSTs with their name, category, </w:t>
      </w:r>
      <w:r w:rsidR="00327A52">
        <w:t xml:space="preserve">contact person, </w:t>
      </w:r>
      <w:r w:rsidR="009C1CBB">
        <w:t>location</w:t>
      </w:r>
      <w:r w:rsidR="00327A52">
        <w:t>,</w:t>
      </w:r>
      <w:r w:rsidR="002824D4">
        <w:t xml:space="preserve"> and </w:t>
      </w:r>
      <w:r w:rsidR="00327A52" w:rsidRPr="00327A52">
        <w:t xml:space="preserve">web link </w:t>
      </w:r>
      <w:r w:rsidR="009C1CBB">
        <w:t>(--- means no</w:t>
      </w:r>
      <w:r w:rsidR="005B2D7B">
        <w:t xml:space="preserve"> available information on</w:t>
      </w:r>
      <w:r w:rsidR="009C1CBB">
        <w:t xml:space="preserve"> contact person, location or </w:t>
      </w:r>
      <w:r w:rsidR="005B2D7B">
        <w:t>web link</w:t>
      </w:r>
      <w:r w:rsidR="009C1CBB">
        <w:t>)</w:t>
      </w:r>
      <w:r w:rsidR="002824D4">
        <w:t>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465"/>
        <w:gridCol w:w="1526"/>
        <w:gridCol w:w="879"/>
        <w:gridCol w:w="1485"/>
        <w:gridCol w:w="5879"/>
      </w:tblGrid>
      <w:tr w:rsidR="00585A70" w:rsidRPr="00A22737" w:rsidTr="00371B00">
        <w:trPr>
          <w:trHeight w:val="30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DST nam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Categor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371B00" w:rsidP="00371B00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GB" w:eastAsia="zh-CN"/>
              </w:rPr>
              <w:t>Cont</w:t>
            </w:r>
            <w:r w:rsidR="00585A70" w:rsidRPr="00A22737">
              <w:rPr>
                <w:rFonts w:ascii="Arial" w:hAnsi="Arial" w:cs="Arial"/>
                <w:b/>
                <w:sz w:val="15"/>
                <w:szCs w:val="15"/>
                <w:lang w:val="en-GB" w:eastAsia="zh-CN"/>
              </w:rPr>
              <w:t>act</w:t>
            </w:r>
            <w:r w:rsidR="00585A70"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 xml:space="preserve"> pers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Loc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b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color w:val="000000"/>
                <w:sz w:val="15"/>
                <w:szCs w:val="15"/>
                <w:lang w:val="en-US" w:eastAsia="zh-CN"/>
              </w:rPr>
              <w:t xml:space="preserve">Web link </w:t>
            </w:r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cid Mine Drainage-AMDTreat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ikmo, Juh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" w:tooltip="http://www.fmi.fi/research_air/air_55.html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fmi.fi/research_air/air_55.html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ction pl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ethod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ans Keu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5" w:history="1">
              <w:r w:rsidR="00585A70"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3.interscience.wiley.com/journal/122222075/abstract </w:t>
              </w:r>
            </w:hyperlink>
          </w:p>
        </w:tc>
      </w:tr>
      <w:tr w:rsidR="00585A70" w:rsidRPr="00A22737" w:rsidTr="00371B00">
        <w:trPr>
          <w:trHeight w:val="525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AirGIS-a GIS-based </w:t>
            </w:r>
            <w:r w:rsidR="00371B00"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odeling</w:t>
            </w: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 system for estimation of traffic-related air quality and human expos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Steen Solvang  Jensen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sia, Denmark, Europe, North-Ameri</w:t>
            </w:r>
            <w:r w:rsidR="009C1CBB"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</w:t>
            </w: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6" w:tgtFrame="_blank" w:tooltip="http://airgis.dmu.dk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airgis.dmu.dk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AirQUIS-Air Quality Management Information System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Rune Ødegård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7" w:tooltip="http://www.airquis.com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airquis.com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irW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esk Op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t xml:space="preserve">http://www.ess.co.at/AIRWARE </w:t>
            </w:r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RAMS - Adaptive Risk Assessment Modeling Syste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Brooke Magnant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8" w:history="1">
              <w:r w:rsidR="00585A70"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el.erdc.usace.army.mil/arams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ssessment Follow-Up (FU) at 5 years of 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Benchmark Dose Software (BMDS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9" w:tooltip="http://www.epa.gov/ncea/bmds/about.html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ncea/bmds/about.html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BENMAP-Environmental Benefits Mapping and Analysis Progr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0" w:tgtFrame="_blank" w:tooltip="http://www.epa.gov/air/benmap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air/benmap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BIOCHL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Brooke Magnant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1" w:tgtFrame="_blank" w:tooltip="http://www.epa.gov/ada/csmos/models/biochlor.html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ada/csmos/models/biochlor.html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BIOPLUME I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Brooke Magnant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2" w:tgtFrame="_blank" w:tooltip="http://www.epa.gov/ahaazvuc/csmos/models/bioplume3.html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ahaazvuc/csmos/models/bioplume3.html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AM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3" w:tgtFrame="_blank" w:tooltip="http://forecast.uoa.gr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forecast.uoa.gr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alendex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Brooke Magnanti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4" w:history="1">
              <w:r w:rsidR="00585A70"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exponent.com/calendex_software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hildren's Environmental Health Profile in Argent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guideline, indicato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color w:val="FF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t>http://www.aamma.org/wp-content/uploads/2009/05/profile_of_children_environmental_health_in_argentina_sanaprofile_-englishversion.pdf</w:t>
            </w:r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ity of Helsinki Readiness Plan for air Quality Episod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t>http://http//www.hel.fi/wps/wcm/connect/f47445804a17230ba178e93d8d1d4668/Julkaisu_10_07_net.pdf?MOD=AJPERES&amp;CACHEID=f47445804a17230ba178e93d8d1d4668</w:t>
            </w:r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omputer-Aided Management of Emergency Operation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5" w:tgtFrame="_blank" w:tooltip="http://www.epa.gov/oem/content/cameo/what.htm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oem/content/cameo/what.htm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onsumer Expos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ethod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eter van den Haz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6" w:tooltip="http://www.rivm.nl/en/healthanddisease/productsafety/ConsExpo.jsp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rivm.nl/en/healthanddisease/productsafety/ConsExpo.jsp 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OSIMO-Cost of compliance simulation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Pierre Gerber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efinition Small for Gestational Age and Intra-Uterine Growth Retard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7" w:tooltip="HENVINET-DST-CONTACTS-FORM-definitions of SGA and IUGR  .doc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>HENVINET-DST-CONTACTS-FORM-definitions of SGA and IUGR .doc</w:t>
              </w:r>
            </w:hyperlink>
          </w:p>
        </w:tc>
      </w:tr>
      <w:tr w:rsidR="00585A70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-FAST Exposure and Fate Assessment Screening To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585A70" w:rsidP="00371B00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nited Sta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585A70" w:rsidRPr="00A22737" w:rsidRDefault="00392277" w:rsidP="00371B00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8" w:tgtFrame="_blank" w:tooltip="http://www.epa.gov/oppt/exposure/pubs/efast.htm" w:history="1">
              <w:r w:rsidR="00585A70"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oppt/exposure/pubs/efast.htm </w:t>
              </w:r>
            </w:hyperlink>
          </w:p>
        </w:tc>
      </w:tr>
      <w:tr w:rsidR="00A22737" w:rsidRPr="00A22737" w:rsidTr="00371B00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ffect of Nanoparticles on Environment &amp; Health: Causal diagra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methodology, software mod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t xml:space="preserve">http://henvinet.nilu.no/EvaluationofKnowledge/tabid/1333/language/en-US/Default.aspx </w:t>
            </w:r>
          </w:p>
        </w:tc>
      </w:tr>
    </w:tbl>
    <w:p w:rsidR="00371B00" w:rsidRPr="00371B00" w:rsidRDefault="00371B00" w:rsidP="00371B00">
      <w:pPr>
        <w:pStyle w:val="Heading2"/>
        <w:spacing w:before="120" w:after="120"/>
        <w:jc w:val="both"/>
      </w:pPr>
      <w:r w:rsidRPr="00852F02">
        <w:lastRenderedPageBreak/>
        <w:t xml:space="preserve">Additional file </w:t>
      </w:r>
      <w:r>
        <w:t>3</w:t>
      </w:r>
      <w:r w:rsidRPr="00852F02">
        <w:t xml:space="preserve"> </w:t>
      </w:r>
      <w:r>
        <w:t xml:space="preserve">Overview of 67 DSTs with their name, category, contact person, location, and </w:t>
      </w:r>
      <w:r w:rsidRPr="00327A52">
        <w:t xml:space="preserve">web link </w:t>
      </w:r>
      <w:r>
        <w:t>(--- means no available information on contact person, location or web link) (cont)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4065"/>
        <w:gridCol w:w="1665"/>
        <w:gridCol w:w="1066"/>
        <w:gridCol w:w="820"/>
        <w:gridCol w:w="5618"/>
      </w:tblGrid>
      <w:tr w:rsidR="00A22737" w:rsidRPr="00A22737" w:rsidTr="00A22737">
        <w:trPr>
          <w:trHeight w:val="300"/>
        </w:trPr>
        <w:tc>
          <w:tcPr>
            <w:tcW w:w="15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DST name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Category</w:t>
            </w:r>
          </w:p>
        </w:tc>
        <w:tc>
          <w:tcPr>
            <w:tcW w:w="40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GB" w:eastAsia="zh-CN"/>
              </w:rPr>
              <w:t>Contact</w:t>
            </w: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 xml:space="preserve"> person</w:t>
            </w:r>
          </w:p>
        </w:tc>
        <w:tc>
          <w:tcPr>
            <w:tcW w:w="31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Location</w:t>
            </w:r>
          </w:p>
        </w:tc>
        <w:tc>
          <w:tcPr>
            <w:tcW w:w="21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color w:val="000000"/>
                <w:sz w:val="15"/>
                <w:szCs w:val="15"/>
                <w:lang w:val="en-US" w:eastAsia="zh-CN"/>
              </w:rPr>
              <w:t xml:space="preserve">Web link </w:t>
            </w:r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nviMan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esk Opsis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19" w:tooltip="http://www.opsis-gmbh.de/monitoring/enviman.asp#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opsis-gmbh.de/monitoring/enviman.asp#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an Union system for the evaluation of substance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0" w:tooltip="http://www.rivm.nl/rvs/overige/risbeoor/Modellen/EUSES_Support.jsp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rivm.nl/rvs/overige/risbeoor/Modellen/EUSES_Support.jsp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ESCAPE-Expert System for Consequence Analysis using a PErsonal computer 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Juha Nikmo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1" w:tgtFrame="_blank" w:tooltip="http://www.fmi.fi/research_air/air_55.html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fmi.fi/research_air/air_55.html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XPosure to Air pollution, especially to Nitrogen Dioxide and particulate matter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Anu Kousa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inland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2" w:tooltip="http://http://www.aka.fi/sytty/abstracts/kukko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http://www.aka.fi/sytty/abstracts/kukko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/S PLU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nited States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3" w:tgtFrame="_blank" w:tooltip="http://www.epa.gov/region5fields/htm/software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region5fields/htm/software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IELDS - FIeld EnvironmentaL Decision Suppor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nited States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4"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epa.gov/region5fields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inish national air quality porta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Virpi Tarvainen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inland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5" w:tooltip="http://www.fmi.fi/en/index.html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fmi.fi/en/index.html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ramework for Decision Making in the Field of Environment and Health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ethodology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eter van den Haze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6" w:tgtFrame="_blank" w:tooltip="http://www.rivm.nl/bibliotheek/rapporten/609026003.pdf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rivm.nl/bibliotheek/rapporten/609026003.pdf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eoSEM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7" w:tgtFrame="_blank" w:tooltip="http://esc.syrres.com/geosem/default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esc.syrres.com/geosem/default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 Burden of Disease measured as DALY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andbook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8"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who.int/topics/global_burden_of_disease/en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ealth Effect Screening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, methodology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eter van den Hazel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29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vrom.nl/get.asp?file=docs/publicaties/w309.pdf&amp;dn=w309&amp;b=vrom n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ealth Impact Assessment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, handbook, methodology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fldChar w:fldCharType="begin"/>
            </w: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instrText xml:space="preserve"> HYPERLINK "http://www.who.int/hia/en</w:instrText>
            </w:r>
          </w:p>
          <w:p w:rsidR="00371B00" w:rsidRPr="00A22737" w:rsidRDefault="00371B00" w:rsidP="00C62203">
            <w:pPr>
              <w:suppressAutoHyphens w:val="0"/>
              <w:rPr>
                <w:rStyle w:val="Hyperlink"/>
                <w:rFonts w:ascii="Arial" w:hAnsi="Arial" w:cs="Arial"/>
                <w:sz w:val="15"/>
                <w:szCs w:val="15"/>
                <w:u w:val="none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instrText xml:space="preserve">http://en.wikipedia.org/wiki/Health_Impact_Assessment#Overview " </w:instrText>
            </w: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fldChar w:fldCharType="separate"/>
            </w:r>
            <w:r w:rsidRPr="00A22737">
              <w:rPr>
                <w:rStyle w:val="Hyperlink"/>
                <w:rFonts w:ascii="Arial" w:hAnsi="Arial" w:cs="Arial"/>
                <w:sz w:val="15"/>
                <w:szCs w:val="15"/>
                <w:u w:val="none"/>
                <w:lang w:val="en-US" w:eastAsia="zh-CN"/>
              </w:rPr>
              <w:t>http://www.who.int/hia/en</w:t>
            </w:r>
          </w:p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fldChar w:fldCharType="end"/>
            </w:r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ybrid Single Particle Integrated Trajectory Mode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Roland Draxler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ydrocarbon Spill Screening Mode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nited States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0" w:anchor="Installation" w:tgtFrame="_blank" w:tooltip="http://www.epa.gov/ada/csmos/models/hssmwin.html#Installation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ada/csmos/models/hssmwin.html#Installation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EUBK-integrated exposure uptake biokinetic model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Brooke Magnanti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1" w:tgtFrame="_blank" w:tooltip="http://www.epa.gov/superfund/lead/products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superfund/lead/products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NDEMIAP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NTARESE/HEIMTSA toolbox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Fintan Hurley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integrated-assessment.eu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ntegrated Computational Assessment of Air Quality via Remote Observations Network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Denis Sarigiannis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  <w:t xml:space="preserve">http://icaros-net.jrc.ec.europa.eu </w:t>
            </w:r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ntegrated Risk Information System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North-America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2" w:tooltip="http://cfpub.epa.gov/ncea/iris/index.cf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cfpub.epa.gov/ncea/iris/index.cf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SHTAR - Integrated Software for Health, Transport efficiency  and Artistic heritage Recovery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Emanuele Negrenti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3" w:tooltip="ISHTAR for EUROCITIES - Utrecht Sept 2007.ppt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>ISHTAR for EUROCITIES - Utrecht Sept 2007.ppt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J&amp;E Model - Johnson and Ettinger Model for Subsurface Vapor Intrusion into Buildings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nited States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4" w:tgtFrame="_blank" w:tooltip="http://www.epa.gov/oswer/riskassessment/airmodel/johnson_ettinger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epa.gov/oswer/riskassessment/airmodel/johnson_ettinger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arine antifoulant model to predict environmental concentrations (MAMPEC)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Bert van Hattum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</w:rPr>
              <w:t>http://delftsoftware.wldelft.nl/index.php?option=com_docman&amp;task=cat_view&amp;gid=81&amp;dir=DESC&amp;order=hits&amp;limit=5&amp;limitstart=5</w:t>
            </w:r>
          </w:p>
        </w:tc>
      </w:tr>
      <w:tr w:rsidR="00A22737" w:rsidRPr="00A22737" w:rsidTr="00A22737">
        <w:trPr>
          <w:trHeight w:val="300"/>
        </w:trPr>
        <w:tc>
          <w:tcPr>
            <w:tcW w:w="1536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onitoring and Remediation Optimization System Software (MAROS)</w:t>
            </w:r>
          </w:p>
        </w:tc>
        <w:tc>
          <w:tcPr>
            <w:tcW w:w="629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03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Mindy Vanderford </w:t>
            </w:r>
          </w:p>
        </w:tc>
        <w:tc>
          <w:tcPr>
            <w:tcW w:w="310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2123" w:type="pct"/>
            <w:shd w:val="clear" w:color="auto" w:fill="auto"/>
            <w:noWrap/>
            <w:hideMark/>
          </w:tcPr>
          <w:p w:rsidR="00A22737" w:rsidRPr="00A22737" w:rsidRDefault="00A22737" w:rsidP="00A22737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</w:rPr>
            </w:pPr>
            <w:r w:rsidRPr="00A22737">
              <w:rPr>
                <w:rFonts w:ascii="Arial" w:hAnsi="Arial" w:cs="Arial"/>
                <w:color w:val="0000FF"/>
                <w:sz w:val="15"/>
                <w:szCs w:val="15"/>
              </w:rPr>
              <w:t xml:space="preserve">http://www.gsi-net.com/software/free-software/maros.html </w:t>
            </w:r>
          </w:p>
        </w:tc>
      </w:tr>
    </w:tbl>
    <w:p w:rsidR="00A22737" w:rsidRPr="00A22737" w:rsidRDefault="00A22737" w:rsidP="00852F02">
      <w:pPr>
        <w:pStyle w:val="BodyText"/>
      </w:pPr>
    </w:p>
    <w:p w:rsidR="00371B00" w:rsidRPr="00371B00" w:rsidRDefault="00371B00" w:rsidP="00371B00">
      <w:pPr>
        <w:pStyle w:val="Heading2"/>
        <w:spacing w:before="120" w:after="120"/>
        <w:jc w:val="both"/>
      </w:pPr>
      <w:r w:rsidRPr="00852F02">
        <w:lastRenderedPageBreak/>
        <w:t xml:space="preserve">Additional file </w:t>
      </w:r>
      <w:r>
        <w:t>3</w:t>
      </w:r>
      <w:r w:rsidRPr="00852F02">
        <w:t xml:space="preserve"> </w:t>
      </w:r>
      <w:r>
        <w:t xml:space="preserve">Overview of 67 DSTs with their name, category, contact person, location, and </w:t>
      </w:r>
      <w:r w:rsidRPr="00327A52">
        <w:t xml:space="preserve">web link </w:t>
      </w:r>
      <w:r>
        <w:t>(--- means no available information on contact person, location or web link) (cont)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3489"/>
        <w:gridCol w:w="2981"/>
        <w:gridCol w:w="1228"/>
        <w:gridCol w:w="870"/>
        <w:gridCol w:w="4666"/>
      </w:tblGrid>
      <w:tr w:rsidR="00A22737" w:rsidRPr="00A22737" w:rsidTr="00A22737">
        <w:trPr>
          <w:trHeight w:val="300"/>
        </w:trPr>
        <w:tc>
          <w:tcPr>
            <w:tcW w:w="131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DST name</w:t>
            </w:r>
          </w:p>
        </w:tc>
        <w:tc>
          <w:tcPr>
            <w:tcW w:w="112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Category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GB" w:eastAsia="zh-CN"/>
              </w:rPr>
              <w:t>Contact</w:t>
            </w: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 xml:space="preserve"> person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sz w:val="15"/>
                <w:szCs w:val="15"/>
                <w:lang w:val="en-US" w:eastAsia="zh-CN"/>
              </w:rPr>
              <w:t>Location</w:t>
            </w:r>
          </w:p>
        </w:tc>
        <w:tc>
          <w:tcPr>
            <w:tcW w:w="17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b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b/>
                <w:color w:val="000000"/>
                <w:sz w:val="15"/>
                <w:szCs w:val="15"/>
                <w:lang w:val="en-US" w:eastAsia="zh-CN"/>
              </w:rPr>
              <w:t xml:space="preserve">Web link </w:t>
            </w:r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OECD Test Guideline 426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5" w:tgtFrame="_blank" w:tooltip="http://dx.doi.org/ doi:10.1289/ehp.11447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dx.doi.org/ doi:10.1289/ehp.11447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Opasnet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guideline, handbook, indicator, methodology, 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Jouni Tuomisto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6" w:tgtFrame="_blank" w:tooltip="http://en.opasnet.org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en.opasnet.org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Optimized expert system for conducting environmental assessment urban road traffic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khi, Ranjeet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eu-oscar.org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hysiologically Based PharmacoKinetic (PBPK) model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7" w:tooltip="http://www.hsl.gov.uk/capabilities/pbpk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hsl.gov.uk/capabilities/pbpk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latform for Exposure Assessment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guideline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rja Asikainen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8" w:tgtFrame="_blank" w:tooltip="http://www.ktl.fi/expoplatfor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ktl.fi/expoplatfor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ractical guidance for assessment of disease burden at national and local levels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39"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who.int/quantifying_ehimpacts/en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ractical guide to involve stakeholders in the WFD process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andbook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Jaap Van der Vlies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0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>http://www.socopse.se/decisionsupportsystem/tools/stakeholderinvolvement.4.3d9ff17111f6fef70e9800053344.html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Preconception Counseling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uideline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hyperlink r:id="rId41" w:tgtFrame="_blank" w:tooltip="http://www.socopse.se/decisionsupportsystem/tools/stakeholderinvolvement.4.3d9ff17111f6fef70e9800053344.html" w:history="1">
              <w:r w:rsidRPr="00A22737">
                <w:rPr>
                  <w:rFonts w:ascii="Arial" w:hAnsi="Arial" w:cs="Arial"/>
                  <w:sz w:val="15"/>
                  <w:szCs w:val="15"/>
                  <w:lang w:val="en-US" w:eastAsia="zh-CN"/>
                </w:rPr>
                <w:t xml:space="preserve"> </w:t>
              </w:r>
            </w:hyperlink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QWASI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Ruud Baartmans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2" w:tgtFrame="_blank" w:tooltip="http://www.trentu.ca/academic/aminss/envmodel/models/QWASI310.html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trentu.ca/academic/aminss/envmodel/models/QWASI310.html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RAINS/GAINS ITALY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Tiziano Pignatelli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taly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3" w:tgtFrame="_blank" w:tooltip="http://http://minni.bologna.enea.it:8080/minni/sistema/rains-gains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http://minni.bologna.enea.it:8080/minni/sistema/rains-gains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KIRON/Dust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Pierre Gerber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sia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4" w:tooltip="http://forecast.uoa.gr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forecast.uoa.gr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COPSE DSS-SOCOPSE Decision Support System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Handbook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Ruud Baartmans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5" w:tgtFrame="_blank" w:tooltip="http://www.socopse.se/decisionsupportsyste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socopse.se/decisionsupportsyste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urceDK-Remediation Timeframe Decision Support System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hahla Farhat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Global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6" w:tooltip="http://www.frtr.gov/decisionsupport/DSTMatrix.htm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frtr.gov/decisionsupport/DSTMatrix.htm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TEDOM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Victoria Aleksandropoulou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upplying Sustainable Agriculture Production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ndicator, 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arlo Riparbelli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taly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susapnetwork.iambientale.it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upplying Sustainable Agriculture Production Web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, indicator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Carlo Riparbelli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Italy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susapnetwork.iambientale.it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TRAW-Support for the Treatment and Recycling of Animal Waste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Pierre Gerber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Asia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ENHIS-The European Environment and Health Information System 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Database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ichal Krzyzanowski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w:history="1">
              <w:r w:rsidRPr="00A22737">
                <w:rPr>
                  <w:rStyle w:val="Hyperlink"/>
                  <w:rFonts w:ascii="Arial" w:hAnsi="Arial" w:cs="Arial"/>
                  <w:sz w:val="15"/>
                  <w:szCs w:val="15"/>
                  <w:u w:val="none"/>
                  <w:lang w:val="en-US" w:eastAsia="zh-CN"/>
                </w:rPr>
                <w:t xml:space="preserve">http://www.enhis.org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DALYs-The Uniform Disability Adjusted Life Years 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ethodology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---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7" w:tooltip="http://www.who.int/entity/water_sanitation_health/dwq/rivmrep.pdf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 xml:space="preserve">http://www.who.int/entity/water_sanitation_health/dwq/rivmrep.pdf 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Traffic Emission and Energetics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Emanuele Negrenti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, Oceania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8" w:tooltip="TEE in Prague 2006.ppt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>TEE in Prague 2006.ppt</w:t>
              </w:r>
            </w:hyperlink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TRANsport Direct Impacts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 xml:space="preserve">Emanuele Negrenti 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DM-FMI, CAR-FMI and EXPAND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Mia Pohjola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color w:val="000000"/>
                <w:sz w:val="15"/>
                <w:szCs w:val="15"/>
                <w:lang w:val="en-US" w:eastAsia="zh-CN"/>
              </w:rPr>
              <w:t>---</w:t>
            </w:r>
          </w:p>
        </w:tc>
      </w:tr>
      <w:tr w:rsidR="00A22737" w:rsidRPr="00A22737" w:rsidTr="00A22737">
        <w:trPr>
          <w:trHeight w:val="300"/>
        </w:trPr>
        <w:tc>
          <w:tcPr>
            <w:tcW w:w="1318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URBIS</w:t>
            </w:r>
          </w:p>
        </w:tc>
        <w:tc>
          <w:tcPr>
            <w:tcW w:w="1126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Software model</w:t>
            </w:r>
          </w:p>
        </w:tc>
        <w:tc>
          <w:tcPr>
            <w:tcW w:w="464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rnst Meijer</w:t>
            </w:r>
          </w:p>
        </w:tc>
        <w:tc>
          <w:tcPr>
            <w:tcW w:w="329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sz w:val="15"/>
                <w:szCs w:val="15"/>
                <w:lang w:val="en-US" w:eastAsia="zh-CN"/>
              </w:rPr>
            </w:pPr>
            <w:r w:rsidRPr="00A22737">
              <w:rPr>
                <w:rFonts w:ascii="Arial" w:hAnsi="Arial" w:cs="Arial"/>
                <w:sz w:val="15"/>
                <w:szCs w:val="15"/>
                <w:lang w:val="en-US" w:eastAsia="zh-CN"/>
              </w:rPr>
              <w:t>Europe</w:t>
            </w:r>
          </w:p>
        </w:tc>
        <w:tc>
          <w:tcPr>
            <w:tcW w:w="1763" w:type="pct"/>
            <w:shd w:val="clear" w:color="auto" w:fill="auto"/>
            <w:noWrap/>
            <w:hideMark/>
          </w:tcPr>
          <w:p w:rsidR="00371B00" w:rsidRPr="00A22737" w:rsidRDefault="00371B00" w:rsidP="00C62203">
            <w:pPr>
              <w:suppressAutoHyphens w:val="0"/>
              <w:rPr>
                <w:rFonts w:ascii="Arial" w:hAnsi="Arial" w:cs="Arial"/>
                <w:color w:val="0000FF"/>
                <w:sz w:val="15"/>
                <w:szCs w:val="15"/>
                <w:lang w:val="en-US" w:eastAsia="zh-CN"/>
              </w:rPr>
            </w:pPr>
            <w:hyperlink r:id="rId49" w:tgtFrame="_blank" w:history="1">
              <w:r w:rsidRPr="00A22737">
                <w:rPr>
                  <w:rFonts w:ascii="Arial" w:hAnsi="Arial" w:cs="Arial"/>
                  <w:color w:val="0000FF"/>
                  <w:sz w:val="15"/>
                  <w:szCs w:val="15"/>
                  <w:lang w:val="en-US" w:eastAsia="zh-CN"/>
                </w:rPr>
                <w:t>www.tno.nl/urbis</w:t>
              </w:r>
            </w:hyperlink>
          </w:p>
        </w:tc>
      </w:tr>
    </w:tbl>
    <w:p w:rsidR="00852F02" w:rsidRDefault="00852F02" w:rsidP="00852F02">
      <w:pPr>
        <w:pStyle w:val="BodyText"/>
      </w:pPr>
    </w:p>
    <w:sectPr w:rsidR="00852F02" w:rsidSect="00B340D5">
      <w:pgSz w:w="15840" w:h="12240" w:orient="landscape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852F02"/>
    <w:rsid w:val="00043841"/>
    <w:rsid w:val="00203DF2"/>
    <w:rsid w:val="002824D4"/>
    <w:rsid w:val="00327A52"/>
    <w:rsid w:val="00371B00"/>
    <w:rsid w:val="00392277"/>
    <w:rsid w:val="00585A70"/>
    <w:rsid w:val="005B2D7B"/>
    <w:rsid w:val="00707A6B"/>
    <w:rsid w:val="007E54FB"/>
    <w:rsid w:val="00852F02"/>
    <w:rsid w:val="008C52AC"/>
    <w:rsid w:val="009C1CBB"/>
    <w:rsid w:val="00A22737"/>
    <w:rsid w:val="00A40922"/>
    <w:rsid w:val="00B340D5"/>
    <w:rsid w:val="00BB59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F02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Heading2">
    <w:name w:val="heading 2"/>
    <w:basedOn w:val="Normal"/>
    <w:next w:val="Normal"/>
    <w:link w:val="Heading2Char"/>
    <w:qFormat/>
    <w:rsid w:val="00852F02"/>
    <w:pPr>
      <w:keepNext/>
      <w:suppressAutoHyphens w:val="0"/>
      <w:spacing w:before="240" w:after="60"/>
      <w:outlineLvl w:val="1"/>
    </w:pPr>
    <w:rPr>
      <w:rFonts w:ascii="Arial" w:hAnsi="Arial" w:cs="Arial"/>
      <w:b/>
      <w:bCs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852F02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852F02"/>
    <w:rPr>
      <w:rFonts w:ascii="Times New Roman" w:eastAsia="Times New Roman" w:hAnsi="Times New Roman" w:cs="Times New Roman"/>
      <w:sz w:val="24"/>
      <w:szCs w:val="24"/>
      <w:lang w:val="it-IT" w:eastAsia="ar-SA"/>
    </w:rPr>
  </w:style>
  <w:style w:type="paragraph" w:styleId="NormalWeb">
    <w:name w:val="Normal (Web)"/>
    <w:basedOn w:val="Normal"/>
    <w:uiPriority w:val="99"/>
    <w:rsid w:val="00852F02"/>
    <w:pPr>
      <w:suppressAutoHyphens w:val="0"/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lang w:val="en-GB" w:eastAsia="en-US"/>
    </w:rPr>
  </w:style>
  <w:style w:type="character" w:customStyle="1" w:styleId="Heading2Char">
    <w:name w:val="Heading 2 Char"/>
    <w:basedOn w:val="DefaultParagraphFont"/>
    <w:link w:val="Heading2"/>
    <w:rsid w:val="00852F02"/>
    <w:rPr>
      <w:rFonts w:ascii="Arial" w:eastAsia="Times New Roman" w:hAnsi="Arial" w:cs="Arial"/>
      <w:b/>
      <w:bCs/>
      <w:szCs w:val="28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7E54FB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05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0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8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7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80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9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4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8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5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4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8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5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4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9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2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73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4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3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9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5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9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7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0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7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66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30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2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98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5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0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69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06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1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91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06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0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71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22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8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52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6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81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5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73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87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23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64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36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61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2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96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50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0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8555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9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4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46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81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5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6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4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9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527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51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2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3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2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3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2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0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2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4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55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1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5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4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3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75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7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1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3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29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1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4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3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forecast.uoa.gr/" TargetMode="External"/><Relationship Id="rId18" Type="http://schemas.openxmlformats.org/officeDocument/2006/relationships/hyperlink" Target="http://www.epa.gov/oppt/exposure/pubs/efast.htm" TargetMode="External"/><Relationship Id="rId26" Type="http://schemas.openxmlformats.org/officeDocument/2006/relationships/hyperlink" Target="http://www.rivm.nl/bibliotheek/rapporten/609026003.pdf" TargetMode="External"/><Relationship Id="rId39" Type="http://schemas.openxmlformats.org/officeDocument/2006/relationships/hyperlink" Target="http://www.who.int/quantifying_ehimpacts/en%2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fmi.fi/research_air/air_55.html" TargetMode="External"/><Relationship Id="rId34" Type="http://schemas.openxmlformats.org/officeDocument/2006/relationships/hyperlink" Target="http://www.epa.gov/oswer/riskassessment/airmodel/johnson_ettinger.htm" TargetMode="External"/><Relationship Id="rId42" Type="http://schemas.openxmlformats.org/officeDocument/2006/relationships/hyperlink" Target="http://www.trentu.ca/academic/aminss/envmodel/models/QWASI310.html" TargetMode="External"/><Relationship Id="rId47" Type="http://schemas.openxmlformats.org/officeDocument/2006/relationships/hyperlink" Target="http://www.who.int/entity/water_sanitation_health/dwq/rivmrep.pdf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://www.airquis.com/" TargetMode="External"/><Relationship Id="rId12" Type="http://schemas.openxmlformats.org/officeDocument/2006/relationships/hyperlink" Target="http://www.epa.gov/ahaazvuc/csmos/models/bioplume3.html" TargetMode="External"/><Relationship Id="rId17" Type="http://schemas.openxmlformats.org/officeDocument/2006/relationships/hyperlink" Target="http://www4.nilu.no/applications/farcry_henvinet/www/metadatabase/index.cfm?fuseaction=view.download&amp;identifier=%7b116A906B-17A4-8DB2-8C5C-4198867AD03A%7d" TargetMode="External"/><Relationship Id="rId25" Type="http://schemas.openxmlformats.org/officeDocument/2006/relationships/hyperlink" Target="http://www.fmi.fi/en/index.html" TargetMode="External"/><Relationship Id="rId33" Type="http://schemas.openxmlformats.org/officeDocument/2006/relationships/hyperlink" Target="http://www4.nilu.no/applications/farcry_henvinet/www/metadatabase/index.cfm?fuseaction=view.download&amp;identifier=%7b5682B046-17A4-8DB2-8C43-294E52BB4CD9%7d" TargetMode="External"/><Relationship Id="rId38" Type="http://schemas.openxmlformats.org/officeDocument/2006/relationships/hyperlink" Target="http://www.ktl.fi/expoplatform" TargetMode="External"/><Relationship Id="rId46" Type="http://schemas.openxmlformats.org/officeDocument/2006/relationships/hyperlink" Target="http://www.frtr.gov/decisionsupport/DSTMatrix.htm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rivm.nl/en/healthanddisease/productsafety/ConsExpo.jsp" TargetMode="External"/><Relationship Id="rId20" Type="http://schemas.openxmlformats.org/officeDocument/2006/relationships/hyperlink" Target="http://www.rivm.nl/rvs/overige/risbeoor/Modellen/EUSES_Support.jsp" TargetMode="External"/><Relationship Id="rId29" Type="http://schemas.openxmlformats.org/officeDocument/2006/relationships/hyperlink" Target="http://www.vrom.nl/get.asp?file=docs/publicaties/w309.pdf&amp;dn=w309&amp;b=vrom%20n" TargetMode="External"/><Relationship Id="rId41" Type="http://schemas.openxmlformats.org/officeDocument/2006/relationships/hyperlink" Target="http://www.socopse.se/decisionsupportsystem/tools/stakeholderinvolvement.4.3d9ff17111f6fef70e9800053344.html" TargetMode="External"/><Relationship Id="rId1" Type="http://schemas.openxmlformats.org/officeDocument/2006/relationships/styles" Target="styles.xml"/><Relationship Id="rId6" Type="http://schemas.openxmlformats.org/officeDocument/2006/relationships/hyperlink" Target="http://airgis.dmu.dk/" TargetMode="External"/><Relationship Id="rId11" Type="http://schemas.openxmlformats.org/officeDocument/2006/relationships/hyperlink" Target="http://www.epa.gov/ada/csmos/models/biochlor.html" TargetMode="External"/><Relationship Id="rId24" Type="http://schemas.openxmlformats.org/officeDocument/2006/relationships/hyperlink" Target="http://www.epa.gov/region5fields%20" TargetMode="External"/><Relationship Id="rId32" Type="http://schemas.openxmlformats.org/officeDocument/2006/relationships/hyperlink" Target="http://cfpub.epa.gov/ncea/iris/index.cfm" TargetMode="External"/><Relationship Id="rId37" Type="http://schemas.openxmlformats.org/officeDocument/2006/relationships/hyperlink" Target="http://www.hsl.gov.uk/capabilities/pbpk.htm" TargetMode="External"/><Relationship Id="rId40" Type="http://schemas.openxmlformats.org/officeDocument/2006/relationships/hyperlink" Target="http://www.socopse.se/decisionsupportsystem/tools/stakeholderinvolvement.4.3d9ff17111f6fef70e9800053344.html" TargetMode="External"/><Relationship Id="rId45" Type="http://schemas.openxmlformats.org/officeDocument/2006/relationships/hyperlink" Target="http://www.socopse.se/decisionsupportsystem" TargetMode="External"/><Relationship Id="rId5" Type="http://schemas.openxmlformats.org/officeDocument/2006/relationships/hyperlink" Target="http://www3.interscience.wiley.com/journal/122222075/abstract%20" TargetMode="External"/><Relationship Id="rId15" Type="http://schemas.openxmlformats.org/officeDocument/2006/relationships/hyperlink" Target="http://www.epa.gov/oem/content/cameo/what.htm" TargetMode="External"/><Relationship Id="rId23" Type="http://schemas.openxmlformats.org/officeDocument/2006/relationships/hyperlink" Target="http://www.epa.gov/region5fields/htm/software.htm" TargetMode="External"/><Relationship Id="rId28" Type="http://schemas.openxmlformats.org/officeDocument/2006/relationships/hyperlink" Target="http://www.who.int/topics/global_burden_of_disease/en%20" TargetMode="External"/><Relationship Id="rId36" Type="http://schemas.openxmlformats.org/officeDocument/2006/relationships/hyperlink" Target="http://en.opasnet.org/" TargetMode="External"/><Relationship Id="rId49" Type="http://schemas.openxmlformats.org/officeDocument/2006/relationships/hyperlink" Target="http://www.tno.nl/urbis" TargetMode="External"/><Relationship Id="rId10" Type="http://schemas.openxmlformats.org/officeDocument/2006/relationships/hyperlink" Target="http://www.epa.gov/air/benmap" TargetMode="External"/><Relationship Id="rId19" Type="http://schemas.openxmlformats.org/officeDocument/2006/relationships/hyperlink" Target="http://www.opsis-gmbh.de/monitoring/enviman.asp" TargetMode="External"/><Relationship Id="rId31" Type="http://schemas.openxmlformats.org/officeDocument/2006/relationships/hyperlink" Target="http://www.epa.gov/superfund/lead/products.htm" TargetMode="External"/><Relationship Id="rId44" Type="http://schemas.openxmlformats.org/officeDocument/2006/relationships/hyperlink" Target="http://forecast.uoa.gr/" TargetMode="External"/><Relationship Id="rId4" Type="http://schemas.openxmlformats.org/officeDocument/2006/relationships/hyperlink" Target="http://www.fmi.fi/research_air/air_55.html" TargetMode="External"/><Relationship Id="rId9" Type="http://schemas.openxmlformats.org/officeDocument/2006/relationships/hyperlink" Target="http://www.epa.gov/ncea/bmds/about.html" TargetMode="External"/><Relationship Id="rId14" Type="http://schemas.openxmlformats.org/officeDocument/2006/relationships/hyperlink" Target="http://www.exponent.com/calendex_software%20" TargetMode="External"/><Relationship Id="rId22" Type="http://schemas.openxmlformats.org/officeDocument/2006/relationships/hyperlink" Target="http://http/www.aka.fi/sytty/abstracts/kukko.htm" TargetMode="External"/><Relationship Id="rId27" Type="http://schemas.openxmlformats.org/officeDocument/2006/relationships/hyperlink" Target="http://esc.syrres.com/geosem/default.htm" TargetMode="External"/><Relationship Id="rId30" Type="http://schemas.openxmlformats.org/officeDocument/2006/relationships/hyperlink" Target="http://www.epa.gov/ada/csmos/models/hssmwin.html" TargetMode="External"/><Relationship Id="rId35" Type="http://schemas.openxmlformats.org/officeDocument/2006/relationships/hyperlink" Target="http://dx.doi.org/%20doi:10.1289/ehp.11447" TargetMode="External"/><Relationship Id="rId43" Type="http://schemas.openxmlformats.org/officeDocument/2006/relationships/hyperlink" Target="http://http/minni.bologna.enea.it:8080/minni/sistema/rains-gains" TargetMode="External"/><Relationship Id="rId48" Type="http://schemas.openxmlformats.org/officeDocument/2006/relationships/hyperlink" Target="http://www4.nilu.no/applications/farcry_henvinet/www/metadatabase/index.cfm?fuseaction=view.download&amp;identifier=%7bED77554E-17A4-8DB2-8CFA-29CC24AFDD2B%7d" TargetMode="External"/><Relationship Id="rId8" Type="http://schemas.openxmlformats.org/officeDocument/2006/relationships/hyperlink" Target="http://el.erdc.usace.army.mil/arams%20" TargetMode="External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177</Words>
  <Characters>1240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LU</Company>
  <LinksUpToDate>false</LinksUpToDate>
  <CharactersWithSpaces>14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ingliu</dc:creator>
  <cp:lastModifiedBy>haiyingliu</cp:lastModifiedBy>
  <cp:revision>9</cp:revision>
  <dcterms:created xsi:type="dcterms:W3CDTF">2011-09-30T13:20:00Z</dcterms:created>
  <dcterms:modified xsi:type="dcterms:W3CDTF">2011-10-10T08:01:00Z</dcterms:modified>
</cp:coreProperties>
</file>